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8FA904" w14:textId="31FD926D" w:rsidR="000E14CF" w:rsidRPr="000E14CF" w:rsidRDefault="00DE7C98" w:rsidP="000E14CF">
      <w:pPr>
        <w:pStyle w:val="Heading2"/>
        <w:tabs>
          <w:tab w:val="left" w:pos="8080"/>
        </w:tabs>
        <w:spacing w:after="120"/>
        <w:ind w:right="706"/>
        <w:rPr>
          <w:sz w:val="24"/>
          <w:szCs w:val="24"/>
          <w:lang w:val="en-US"/>
        </w:rPr>
      </w:pPr>
      <w:bookmarkStart w:id="0" w:name="_Toc89962889"/>
      <w:r>
        <w:rPr>
          <w:sz w:val="24"/>
          <w:szCs w:val="24"/>
          <w:lang w:val="en-US"/>
        </w:rPr>
        <w:t>S1 Table.</w:t>
      </w:r>
      <w:r w:rsidRPr="008812F3">
        <w:rPr>
          <w:sz w:val="24"/>
          <w:szCs w:val="24"/>
          <w:lang w:val="en-US"/>
        </w:rPr>
        <w:t xml:space="preserve"> Baseline characteristics of included </w:t>
      </w:r>
      <w:r w:rsidRPr="00282EA4">
        <w:rPr>
          <w:sz w:val="24"/>
          <w:szCs w:val="24"/>
          <w:lang w:val="en-US"/>
        </w:rPr>
        <w:t xml:space="preserve">UK Biobank and China Kadoorie Biobank </w:t>
      </w:r>
      <w:r w:rsidRPr="008812F3">
        <w:rPr>
          <w:sz w:val="24"/>
          <w:szCs w:val="24"/>
          <w:lang w:val="en-US"/>
        </w:rPr>
        <w:t>participants without prior major cardiovascular disease</w:t>
      </w:r>
      <w:bookmarkEnd w:id="0"/>
      <w:r w:rsidR="000E14CF">
        <w:rPr>
          <w:sz w:val="24"/>
          <w:szCs w:val="24"/>
          <w:lang w:val="en-US"/>
        </w:rPr>
        <w:t>.</w:t>
      </w:r>
    </w:p>
    <w:tbl>
      <w:tblPr>
        <w:tblW w:w="7990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544"/>
        <w:gridCol w:w="1111"/>
        <w:gridCol w:w="371"/>
        <w:gridCol w:w="741"/>
        <w:gridCol w:w="741"/>
        <w:gridCol w:w="370"/>
        <w:gridCol w:w="1112"/>
      </w:tblGrid>
      <w:tr w:rsidR="00DE7C98" w:rsidRPr="005A33C4" w14:paraId="7A178E63" w14:textId="77777777" w:rsidTr="0069205E">
        <w:trPr>
          <w:trHeight w:val="51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699332" w14:textId="77777777" w:rsidR="00DE7C98" w:rsidRPr="005A33C4" w:rsidRDefault="00DE7C98" w:rsidP="0069205E">
            <w:pPr>
              <w:spacing w:after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B</w:t>
            </w:r>
            <w:r w:rsidRPr="005A33C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seline characteristic</w:t>
            </w:r>
          </w:p>
        </w:tc>
        <w:tc>
          <w:tcPr>
            <w:tcW w:w="22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40D470" w14:textId="77777777" w:rsidR="00DE7C98" w:rsidRPr="005A33C4" w:rsidRDefault="00DE7C98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UK Biobank (n=</w:t>
            </w:r>
            <w:r w:rsidRPr="003D474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482928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22760C" w14:textId="77777777" w:rsidR="00DE7C98" w:rsidRPr="005A33C4" w:rsidRDefault="00DE7C98" w:rsidP="0069205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B5C9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hi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a Kadoorie Biobank (n=490067)</w:t>
            </w:r>
          </w:p>
        </w:tc>
      </w:tr>
      <w:tr w:rsidR="00DE7C98" w:rsidRPr="005A33C4" w14:paraId="631361CA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589C" w14:textId="77777777" w:rsidR="00DE7C98" w:rsidRPr="00952FEA" w:rsidRDefault="00DE7C98" w:rsidP="0069205E">
            <w:pPr>
              <w:spacing w:before="4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Age groups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4132" w14:textId="77777777" w:rsidR="00DE7C98" w:rsidRPr="005A33C4" w:rsidRDefault="00DE7C98" w:rsidP="0069205E">
            <w:pPr>
              <w:spacing w:before="4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403FD" w14:textId="77777777" w:rsidR="00DE7C98" w:rsidRPr="005A33C4" w:rsidRDefault="00DE7C98" w:rsidP="0069205E">
            <w:pPr>
              <w:spacing w:before="4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DF2C" w14:textId="77777777" w:rsidR="00DE7C98" w:rsidRPr="005A33C4" w:rsidRDefault="00DE7C98" w:rsidP="0069205E">
            <w:pPr>
              <w:spacing w:before="4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E7C98" w:rsidRPr="005A33C4" w14:paraId="61F989D2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752B" w14:textId="77777777" w:rsidR="00DE7C98" w:rsidRPr="00952FEA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52FE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&lt;40 year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FD50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4C84B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C41C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7776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417FF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15.9%)</w:t>
            </w:r>
          </w:p>
        </w:tc>
      </w:tr>
      <w:tr w:rsidR="00DE7C98" w:rsidRPr="005A33C4" w14:paraId="18FE0F9C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249E" w14:textId="77777777" w:rsidR="00DE7C98" w:rsidRPr="00952FEA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52FE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40–49 year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8761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1579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C871B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24.0%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DBD2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507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8C5EE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30.8%)</w:t>
            </w:r>
          </w:p>
        </w:tc>
      </w:tr>
      <w:tr w:rsidR="00DE7C98" w:rsidRPr="005A33C4" w14:paraId="70C9A106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8679" w14:textId="77777777" w:rsidR="00DE7C98" w:rsidRPr="00952FEA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52FE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50–59 year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AFA4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6202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6FEB3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33.6%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BD84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5067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45C67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30.7%)</w:t>
            </w:r>
          </w:p>
        </w:tc>
      </w:tr>
      <w:tr w:rsidR="00DE7C98" w:rsidRPr="005A33C4" w14:paraId="36DB3D22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5992" w14:textId="77777777" w:rsidR="00DE7C98" w:rsidRPr="00952FEA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52FE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60–69 year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E938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02899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2BF26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42.0%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C8F2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8228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8C6B2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16.8%)</w:t>
            </w:r>
          </w:p>
        </w:tc>
      </w:tr>
      <w:tr w:rsidR="00DE7C98" w:rsidRPr="005A33C4" w14:paraId="5C0886C6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0A1C" w14:textId="77777777" w:rsidR="00DE7C98" w:rsidRPr="00952FEA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52FE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≥70 year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95F6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20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2C446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5%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9D53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862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06892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5.8%)</w:t>
            </w:r>
          </w:p>
        </w:tc>
      </w:tr>
      <w:tr w:rsidR="00DE7C98" w:rsidRPr="005A33C4" w14:paraId="5E1AA866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3CAF" w14:textId="77777777" w:rsidR="00DE7C98" w:rsidRPr="00952FEA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EED9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ADC89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8.1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6E93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51.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DF271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10.6)</w:t>
            </w:r>
          </w:p>
        </w:tc>
      </w:tr>
      <w:tr w:rsidR="00DE7C98" w:rsidRPr="005A33C4" w14:paraId="5EE2AAE3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389B" w14:textId="77777777" w:rsidR="00DE7C98" w:rsidRPr="00952FEA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52FE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ear of birth (year), median (IQR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6D33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95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4FDAA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13.0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4F2E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95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E6B2E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16.0)</w:t>
            </w:r>
          </w:p>
        </w:tc>
      </w:tr>
      <w:tr w:rsidR="00DE7C98" w:rsidRPr="005A33C4" w14:paraId="23119929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2A4F3" w14:textId="77777777" w:rsidR="00DE7C98" w:rsidRPr="00952FEA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A33C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ED9FE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6716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DA556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55.3%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CB9B3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897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CB967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59.1%)</w:t>
            </w:r>
          </w:p>
        </w:tc>
      </w:tr>
      <w:tr w:rsidR="00DE7C98" w:rsidRPr="005A33C4" w14:paraId="198733E3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D6D38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52FE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Highest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 xml:space="preserve"> attained educ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3E771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2BBAE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6F60D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A23AB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E7C98" w:rsidRPr="005A33C4" w14:paraId="39C5F64B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E39FE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Primary</w:t>
            </w:r>
            <w:r w:rsidRPr="00952FE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/no qualification/unknow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3BDC2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87959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39850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18.2%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710EE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490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1221A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50.8%)</w:t>
            </w:r>
          </w:p>
        </w:tc>
      </w:tr>
      <w:tr w:rsidR="00DE7C98" w:rsidRPr="005A33C4" w14:paraId="1367A865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67395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52FE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Secondary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D2141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1284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1737B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44.1%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830B8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1309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1C035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43.5%)</w:t>
            </w:r>
          </w:p>
        </w:tc>
      </w:tr>
      <w:tr w:rsidR="00DE7C98" w:rsidRPr="005A33C4" w14:paraId="121C9A0F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3D6D4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52FE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Tertiary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535F8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8212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43259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37.7%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C7691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79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D8AA5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5.7%)</w:t>
            </w:r>
          </w:p>
        </w:tc>
      </w:tr>
      <w:tr w:rsidR="00DE7C98" w:rsidRPr="005A33C4" w14:paraId="3489DFD5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EFB2D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A33C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urrent smoker, me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6E35C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6609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D1D90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12.3%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3C852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2417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8D5AB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62.0%)</w:t>
            </w:r>
          </w:p>
        </w:tc>
      </w:tr>
      <w:tr w:rsidR="00DE7C98" w:rsidRPr="005A33C4" w14:paraId="5944144F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CB8A2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A33C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urrent smoker, wome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3F8EB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357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10F95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8.8%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FBA85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66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34FAA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2.3%)</w:t>
            </w:r>
          </w:p>
        </w:tc>
      </w:tr>
      <w:tr w:rsidR="00DE7C98" w:rsidRPr="005A33C4" w14:paraId="7E265973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BF597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agnosed d</w:t>
            </w:r>
            <w:r w:rsidRPr="005A33C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abete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961FE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287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139B2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6.8%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F3523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64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64088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5.4%)</w:t>
            </w:r>
          </w:p>
        </w:tc>
      </w:tr>
      <w:tr w:rsidR="00DE7C98" w:rsidRPr="005A33C4" w14:paraId="2E85931C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28BE3" w14:textId="77777777" w:rsidR="00DE7C98" w:rsidRPr="00952FEA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agnosed atrial fibrill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D47BA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7040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57042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1.5%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0449B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4C3BB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E7C98" w:rsidRPr="005A33C4" w14:paraId="3DAB8386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95929" w14:textId="77777777" w:rsidR="00DE7C98" w:rsidRPr="00952FEA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agnosed hypertens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E5861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5436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15CF4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32.0%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7BCB4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4856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F2AD9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9.9%)</w:t>
            </w:r>
          </w:p>
        </w:tc>
      </w:tr>
      <w:tr w:rsidR="00DE7C98" w:rsidRPr="005A33C4" w14:paraId="2289C874" w14:textId="77777777" w:rsidTr="0069205E">
        <w:trPr>
          <w:trHeight w:val="255"/>
        </w:trPr>
        <w:tc>
          <w:tcPr>
            <w:tcW w:w="79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8A76" w14:textId="77777777" w:rsidR="00DE7C98" w:rsidRPr="00952FEA" w:rsidRDefault="00DE7C98" w:rsidP="0069205E">
            <w:pPr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52FEA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Systolic bl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ood pressure groups</w:t>
            </w:r>
          </w:p>
        </w:tc>
      </w:tr>
      <w:tr w:rsidR="00DE7C98" w:rsidRPr="005A33C4" w14:paraId="3356A869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E016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A33C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&lt;120 mmHg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6C96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7872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259A2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16.3%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7CF6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594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7BAD1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32.5%)</w:t>
            </w:r>
          </w:p>
        </w:tc>
      </w:tr>
      <w:tr w:rsidR="00DE7C98" w:rsidRPr="005A33C4" w14:paraId="6A34E45D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9EBC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A33C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120</w:t>
            </w:r>
            <w:r w:rsidRPr="00CB38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5A33C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0 mmHg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5CED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9829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6C6A5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41.1%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538E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9367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5171F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39.5%)</w:t>
            </w:r>
          </w:p>
        </w:tc>
      </w:tr>
      <w:tr w:rsidR="00DE7C98" w:rsidRPr="005A33C4" w14:paraId="501793B5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B767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A33C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140</w:t>
            </w:r>
            <w:r w:rsidRPr="00CB38C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5A33C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0 mmHg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A84E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4641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EB9E2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30.3%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158D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902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DA535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18.4%)</w:t>
            </w:r>
          </w:p>
        </w:tc>
      </w:tr>
      <w:tr w:rsidR="00DE7C98" w:rsidRPr="005A33C4" w14:paraId="7ABF5355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5C19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A33C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≥160 mmHg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00A6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5949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1CAC8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12.3%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1267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4669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7D8A6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9.5%)</w:t>
            </w:r>
          </w:p>
        </w:tc>
      </w:tr>
      <w:tr w:rsidR="00DE7C98" w:rsidRPr="005A33C4" w14:paraId="1ECBDF78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EDF9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ystolic blood pressure (mm</w:t>
            </w:r>
            <w:r w:rsidRPr="005A33C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g)</w:t>
            </w:r>
            <w:r>
              <w:rPr>
                <w:rStyle w:val="CommentReference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3A4E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37.9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39BCD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18.6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DCAA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30.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A53C1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21.1)</w:t>
            </w:r>
          </w:p>
        </w:tc>
      </w:tr>
      <w:tr w:rsidR="00DE7C98" w:rsidRPr="005A33C4" w14:paraId="5E705045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8B598" w14:textId="77777777" w:rsidR="00DE7C98" w:rsidRDefault="00DE7C98" w:rsidP="0069205E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astolic blood pressure (mm</w:t>
            </w:r>
            <w:r w:rsidRPr="005A33C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g)</w:t>
            </w:r>
            <w:r>
              <w:rPr>
                <w:rStyle w:val="CommentReference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B4823" w14:textId="77777777" w:rsidR="00DE7C98" w:rsidRDefault="00DE7C98" w:rsidP="0069205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B17DF" w14:textId="77777777" w:rsidR="00DE7C98" w:rsidRDefault="00DE7C98" w:rsidP="0069205E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0.1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F7F7C" w14:textId="77777777" w:rsidR="00DE7C98" w:rsidRDefault="00DE7C98" w:rsidP="0069205E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A77BD" w14:textId="77777777" w:rsidR="00DE7C98" w:rsidRDefault="00DE7C98" w:rsidP="0069205E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1.1)</w:t>
            </w:r>
          </w:p>
        </w:tc>
      </w:tr>
      <w:tr w:rsidR="00DE7C98" w:rsidRPr="005A33C4" w14:paraId="734473DC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45344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LDL cholesterol (mmol/L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B1645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2223E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881D0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8C183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7)</w:t>
            </w:r>
          </w:p>
        </w:tc>
      </w:tr>
      <w:tr w:rsidR="00DE7C98" w:rsidRPr="005A33C4" w14:paraId="7038AE59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DC4BF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HDL cholesterol (mmol/L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196C0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1028B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B4A37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AF0E8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3)</w:t>
            </w:r>
          </w:p>
        </w:tc>
      </w:tr>
      <w:tr w:rsidR="00DE7C98" w:rsidRPr="005A33C4" w14:paraId="31369EA2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583C5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Triglycerides (mmol/L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CF2F6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18B67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DC590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0E24F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1.6)</w:t>
            </w:r>
          </w:p>
        </w:tc>
      </w:tr>
      <w:tr w:rsidR="00DE7C98" w:rsidRPr="005A33C4" w14:paraId="3542C326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06D98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Apolipoprotein B (g/L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91CCC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2A59F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8AF4F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A4EED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2)</w:t>
            </w:r>
          </w:p>
        </w:tc>
      </w:tr>
      <w:tr w:rsidR="00DE7C98" w:rsidRPr="005A33C4" w14:paraId="47F1FC1E" w14:textId="77777777" w:rsidTr="0069205E">
        <w:trPr>
          <w:trHeight w:val="255"/>
        </w:trPr>
        <w:tc>
          <w:tcPr>
            <w:tcW w:w="79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5559B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  <w:r w:rsidRPr="006879B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ng function measures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879B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ithin sex</w:t>
            </w:r>
          </w:p>
        </w:tc>
      </w:tr>
      <w:tr w:rsidR="00DE7C98" w:rsidRPr="005A33C4" w14:paraId="24EAA753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1D873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 xml:space="preserve">  FEV1, men (L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98D8B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7D833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DFA09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E1F7C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7)</w:t>
            </w:r>
          </w:p>
        </w:tc>
      </w:tr>
      <w:tr w:rsidR="00DE7C98" w:rsidRPr="005A33C4" w14:paraId="7F3A79EE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1D55F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 xml:space="preserve">  FEV1, women (L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37C86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CE071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B3F00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C955B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5)</w:t>
            </w:r>
          </w:p>
        </w:tc>
      </w:tr>
      <w:tr w:rsidR="00DE7C98" w:rsidRPr="005A33C4" w14:paraId="4E4B616A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49BCF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 xml:space="preserve">  FVC, men (L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A0522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38DEA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847EC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C1F58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8)</w:t>
            </w:r>
          </w:p>
        </w:tc>
      </w:tr>
      <w:tr w:rsidR="00DE7C98" w:rsidRPr="005A33C4" w14:paraId="126B22F0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4EF4F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 xml:space="preserve">  FVC, women (L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D6E56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E9B67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CA72B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5F3EA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5)</w:t>
            </w:r>
          </w:p>
        </w:tc>
      </w:tr>
      <w:tr w:rsidR="00DE7C98" w:rsidRPr="005A33C4" w14:paraId="24F69503" w14:textId="77777777" w:rsidTr="0069205E">
        <w:trPr>
          <w:trHeight w:val="255"/>
        </w:trPr>
        <w:tc>
          <w:tcPr>
            <w:tcW w:w="79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1D3E" w14:textId="77777777" w:rsidR="00DE7C98" w:rsidRPr="006C28B4" w:rsidRDefault="00DE7C98" w:rsidP="0069205E">
            <w:pPr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A</w:t>
            </w:r>
            <w:r w:rsidRPr="006C28B4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 xml:space="preserve">nthropometric 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traits</w:t>
            </w:r>
            <w:r w:rsidRPr="006C28B4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 xml:space="preserve"> within sex</w:t>
            </w:r>
          </w:p>
        </w:tc>
      </w:tr>
      <w:tr w:rsidR="00DE7C98" w:rsidRPr="005A33C4" w14:paraId="20BE9422" w14:textId="77777777" w:rsidTr="0069205E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647D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A33C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BMI, men (kg/m</w:t>
            </w:r>
            <w:r w:rsidRPr="005A33C4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5A33C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E56E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47484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D7B3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DCF82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3.2)</w:t>
            </w:r>
          </w:p>
        </w:tc>
      </w:tr>
      <w:tr w:rsidR="00DE7C98" w:rsidRPr="005A33C4" w14:paraId="51DDFAC6" w14:textId="77777777" w:rsidTr="0069205E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9107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A33C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BMI, women (kg/m</w:t>
            </w:r>
            <w:r w:rsidRPr="005A33C4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5A33C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879E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49C94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5.1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ADFC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A7CAD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3.4)</w:t>
            </w:r>
          </w:p>
        </w:tc>
      </w:tr>
      <w:tr w:rsidR="00DE7C98" w:rsidRPr="005A33C4" w14:paraId="528C1DC5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5692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A33C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Waist-to-hip, men (ratio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F44E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4494C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D747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BA37F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1)</w:t>
            </w:r>
          </w:p>
        </w:tc>
      </w:tr>
      <w:tr w:rsidR="00DE7C98" w:rsidRPr="005A33C4" w14:paraId="06DEA28C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F837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A33C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Waist-to-hip, women (ratio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342B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F1577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206B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36677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0.1)</w:t>
            </w:r>
          </w:p>
        </w:tc>
      </w:tr>
      <w:tr w:rsidR="00DE7C98" w:rsidRPr="005A33C4" w14:paraId="30DA6854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9AFF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A33C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Weight, men (kg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DCB7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85.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C152D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14.3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17C6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64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DB1CA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10.9)</w:t>
            </w:r>
          </w:p>
        </w:tc>
      </w:tr>
      <w:tr w:rsidR="00DE7C98" w:rsidRPr="005A33C4" w14:paraId="0E7BE1C9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1F1B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A33C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Weight, women (kg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1850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71.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8962C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14.0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D90D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56.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46AA3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9.4)</w:t>
            </w:r>
          </w:p>
        </w:tc>
      </w:tr>
      <w:tr w:rsidR="00DE7C98" w:rsidRPr="005A33C4" w14:paraId="6E4D9D74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8515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A33C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Lean body mass, men (kg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3ECA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63.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47BC9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7.8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B4E5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19E2B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6.1)</w:t>
            </w:r>
          </w:p>
        </w:tc>
      </w:tr>
      <w:tr w:rsidR="00DE7C98" w:rsidRPr="005A33C4" w14:paraId="50707ED4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5012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A33C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Lean body mass, women (kg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8FC9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44.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31CA4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5.0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748D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A2F2C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4.1)</w:t>
            </w:r>
          </w:p>
        </w:tc>
      </w:tr>
      <w:tr w:rsidR="00DE7C98" w:rsidRPr="005A33C4" w14:paraId="21DE647F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6EAD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A33C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Height, men (cm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864A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75.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49B80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6.8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5671" w14:textId="77777777" w:rsidR="00DE7C98" w:rsidRPr="005A33C4" w:rsidRDefault="00DE7C98" w:rsidP="0069205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65.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6F7D5" w14:textId="77777777" w:rsidR="00DE7C98" w:rsidRPr="005A33C4" w:rsidRDefault="00DE7C98" w:rsidP="0069205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6.5)</w:t>
            </w:r>
          </w:p>
        </w:tc>
      </w:tr>
      <w:tr w:rsidR="00DE7C98" w:rsidRPr="005A33C4" w14:paraId="1F21A4C5" w14:textId="77777777" w:rsidTr="0069205E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225DD" w14:textId="77777777" w:rsidR="00DE7C98" w:rsidRPr="005A33C4" w:rsidRDefault="00DE7C98" w:rsidP="0069205E">
            <w:pPr>
              <w:spacing w:before="30" w:after="6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A33C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Height, women (cm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3854D" w14:textId="77777777" w:rsidR="00DE7C98" w:rsidRPr="005A33C4" w:rsidRDefault="00DE7C98" w:rsidP="0069205E">
            <w:pPr>
              <w:spacing w:before="30" w:after="6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62.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8D91BE" w14:textId="77777777" w:rsidR="00DE7C98" w:rsidRPr="005A33C4" w:rsidRDefault="00DE7C98" w:rsidP="0069205E">
            <w:pPr>
              <w:spacing w:before="30" w:after="6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6.3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D1DC3" w14:textId="77777777" w:rsidR="00DE7C98" w:rsidRPr="005A33C4" w:rsidRDefault="00DE7C98" w:rsidP="0069205E">
            <w:pPr>
              <w:spacing w:before="30" w:after="6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54.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0B7F5B" w14:textId="77777777" w:rsidR="00DE7C98" w:rsidRPr="005A33C4" w:rsidRDefault="00DE7C98" w:rsidP="0069205E">
            <w:pPr>
              <w:spacing w:before="30" w:after="6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(6.0)</w:t>
            </w:r>
          </w:p>
        </w:tc>
      </w:tr>
    </w:tbl>
    <w:p w14:paraId="3BD7E2E3" w14:textId="77777777" w:rsidR="00865EE9" w:rsidRDefault="00865EE9"/>
    <w:sectPr w:rsidR="00865EE9" w:rsidSect="00BF46ED">
      <w:pgSz w:w="11906" w:h="16838"/>
      <w:pgMar w:top="1247" w:right="1418" w:bottom="124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CFF1EB" w14:textId="77777777" w:rsidR="00F63A43" w:rsidRDefault="00F63A43" w:rsidP="00BF46ED">
      <w:pPr>
        <w:spacing w:line="240" w:lineRule="auto"/>
      </w:pPr>
      <w:r>
        <w:separator/>
      </w:r>
    </w:p>
  </w:endnote>
  <w:endnote w:type="continuationSeparator" w:id="0">
    <w:p w14:paraId="1CE11638" w14:textId="77777777" w:rsidR="00F63A43" w:rsidRDefault="00F63A43" w:rsidP="00BF46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BC3553" w14:textId="77777777" w:rsidR="00F63A43" w:rsidRDefault="00F63A43" w:rsidP="00BF46ED">
      <w:pPr>
        <w:spacing w:line="240" w:lineRule="auto"/>
      </w:pPr>
      <w:r>
        <w:separator/>
      </w:r>
    </w:p>
  </w:footnote>
  <w:footnote w:type="continuationSeparator" w:id="0">
    <w:p w14:paraId="145038C5" w14:textId="77777777" w:rsidR="00F63A43" w:rsidRDefault="00F63A43" w:rsidP="00BF46E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6ED"/>
    <w:rsid w:val="000E14CF"/>
    <w:rsid w:val="003407E1"/>
    <w:rsid w:val="00865EE9"/>
    <w:rsid w:val="009F3518"/>
    <w:rsid w:val="00BF46ED"/>
    <w:rsid w:val="00DE7C98"/>
    <w:rsid w:val="00F63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B092A0B"/>
  <w15:chartTrackingRefBased/>
  <w15:docId w15:val="{2690611E-1408-4277-A5FE-ABE30E6E5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6ED"/>
    <w:pPr>
      <w:spacing w:after="0" w:line="480" w:lineRule="auto"/>
    </w:pPr>
    <w:rPr>
      <w:rFonts w:ascii="Arial" w:hAnsi="Arial" w:cs="Arial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46ED"/>
    <w:pPr>
      <w:spacing w:line="240" w:lineRule="auto"/>
      <w:outlineLvl w:val="1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F46ED"/>
    <w:rPr>
      <w:rFonts w:ascii="Arial" w:hAnsi="Arial" w:cs="Arial"/>
      <w:b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DE7C9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7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inden</dc:creator>
  <cp:keywords/>
  <dc:description/>
  <cp:lastModifiedBy>Andrew Linden</cp:lastModifiedBy>
  <cp:revision>5</cp:revision>
  <dcterms:created xsi:type="dcterms:W3CDTF">2021-12-23T13:24:00Z</dcterms:created>
  <dcterms:modified xsi:type="dcterms:W3CDTF">2022-03-15T09:07:00Z</dcterms:modified>
</cp:coreProperties>
</file>